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93724" w14:textId="61B6D4BD" w:rsidR="004E4C99" w:rsidRPr="000E3C4D" w:rsidRDefault="00B31128" w:rsidP="004E4C9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eastAsia="Times New Roman"/>
          <w:b/>
          <w:bCs/>
          <w:lang w:val="en-US"/>
        </w:rPr>
        <w:t>S1 Table</w:t>
      </w:r>
      <w:r w:rsidR="004E4C99" w:rsidRPr="000E3C4D">
        <w:rPr>
          <w:rFonts w:eastAsia="Times New Roman"/>
          <w:b/>
          <w:bCs/>
          <w:lang w:val="en-US"/>
        </w:rPr>
        <w:t xml:space="preserve">. Definitions </w:t>
      </w:r>
      <w:r w:rsidR="009A3BBB" w:rsidRPr="000E3C4D">
        <w:rPr>
          <w:rFonts w:eastAsia="Times New Roman"/>
          <w:b/>
          <w:bCs/>
          <w:lang w:val="en-US"/>
        </w:rPr>
        <w:t xml:space="preserve">for </w:t>
      </w:r>
      <w:r w:rsidR="004E4C99" w:rsidRPr="000E3C4D">
        <w:rPr>
          <w:rFonts w:eastAsia="Times New Roman"/>
          <w:b/>
          <w:bCs/>
          <w:lang w:val="en-US"/>
        </w:rPr>
        <w:t>and line drawing illustrations of techniques for enhancing sexual pleasure during vaginal stimulation and penetration</w:t>
      </w:r>
    </w:p>
    <w:p w14:paraId="21050B64" w14:textId="77777777" w:rsidR="004E4C99" w:rsidRPr="008627B5" w:rsidRDefault="004E4C99" w:rsidP="004E4C9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02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4"/>
        <w:gridCol w:w="3546"/>
        <w:gridCol w:w="5220"/>
      </w:tblGrid>
      <w:tr w:rsidR="004E4C99" w:rsidRPr="008627B5" w14:paraId="569BB47B" w14:textId="77777777" w:rsidTr="00FC5FA6">
        <w:trPr>
          <w:trHeight w:val="5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2AE5A" w14:textId="77777777" w:rsidR="004E4C99" w:rsidRPr="008627B5" w:rsidRDefault="004E4C99" w:rsidP="00FC5F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rPr>
                <w:rFonts w:eastAsia="Times New Roman"/>
                <w:b/>
                <w:bCs/>
                <w:lang w:val="en-US"/>
              </w:rPr>
              <w:t>Techniques </w:t>
            </w:r>
          </w:p>
        </w:tc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7A748" w14:textId="77777777" w:rsidR="004E4C99" w:rsidRPr="008627B5" w:rsidRDefault="004E4C99" w:rsidP="00FC5F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rPr>
                <w:rFonts w:eastAsia="Times New Roman"/>
                <w:b/>
                <w:bCs/>
                <w:lang w:val="en-US"/>
              </w:rPr>
              <w:t>Definition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96745" w14:textId="77777777" w:rsidR="004E4C99" w:rsidRPr="008627B5" w:rsidRDefault="004E4C99" w:rsidP="00FC5F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rPr>
                <w:rFonts w:eastAsia="Times New Roman"/>
                <w:b/>
                <w:bCs/>
                <w:lang w:val="en-US"/>
              </w:rPr>
              <w:t>Example Illustrations</w:t>
            </w:r>
          </w:p>
        </w:tc>
      </w:tr>
      <w:tr w:rsidR="004E4C99" w:rsidRPr="008627B5" w14:paraId="202CE023" w14:textId="77777777" w:rsidTr="00FC5FA6">
        <w:trPr>
          <w:trHeight w:val="26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67BA89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rPr>
                <w:rFonts w:eastAsia="Times New Roman"/>
                <w:b/>
                <w:bCs/>
                <w:lang w:val="en-US"/>
              </w:rPr>
              <w:t>Angling </w:t>
            </w:r>
          </w:p>
        </w:tc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6BEA2B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t>Rotating, raising, or lowering the pelvis/hips during penetration to adjust where inside the vagina the toy or penis rubs and what it feels like.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0349A4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drawing>
                <wp:inline distT="0" distB="0" distL="0" distR="0" wp14:anchorId="7AEF121F" wp14:editId="40971637">
                  <wp:extent cx="1447800" cy="1593850"/>
                  <wp:effectExtent l="0" t="0" r="0" b="635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59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t xml:space="preserve">   </w:t>
            </w: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drawing>
                <wp:inline distT="0" distB="0" distL="0" distR="0" wp14:anchorId="7F3C05A2" wp14:editId="3CB106E5">
                  <wp:extent cx="1428750" cy="1593850"/>
                  <wp:effectExtent l="0" t="0" r="0" b="635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159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4C99" w:rsidRPr="008627B5" w14:paraId="3E49CF36" w14:textId="77777777" w:rsidTr="00FC5FA6">
        <w:trPr>
          <w:trHeight w:val="2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9F6418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1CFF491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rPr>
                <w:rFonts w:eastAsia="Times New Roman"/>
                <w:b/>
                <w:bCs/>
                <w:lang w:val="en-US"/>
              </w:rPr>
              <w:t>Rocking</w:t>
            </w:r>
          </w:p>
          <w:p w14:paraId="41E61E4A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24DEE4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t>The base of a penis or sex toy rubbing against the clitoris constantly during penetration, by staying all the way inside the vagina rather than thrusting in and out.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879AC9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drawing>
                <wp:inline distT="0" distB="0" distL="0" distR="0" wp14:anchorId="6E626085" wp14:editId="4F1DCCA5">
                  <wp:extent cx="1454150" cy="211455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150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t xml:space="preserve">   </w:t>
            </w: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drawing>
                <wp:inline distT="0" distB="0" distL="0" distR="0" wp14:anchorId="4540B95F" wp14:editId="5F144CC6">
                  <wp:extent cx="1447800" cy="211455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4C99" w:rsidRPr="008627B5" w14:paraId="13D52127" w14:textId="77777777" w:rsidTr="00FC5FA6">
        <w:trPr>
          <w:trHeight w:val="4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9F1B51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rPr>
                <w:rFonts w:eastAsia="Times New Roman"/>
                <w:b/>
                <w:bCs/>
                <w:lang w:val="en-US"/>
              </w:rPr>
              <w:t>Shallowing </w:t>
            </w:r>
          </w:p>
        </w:tc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E7BDF4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t>Penetrative touch just inside of the entrance of the vagina - not on the outside, but also not deep inside - with a fingertip, sex toy, penis tip, tongue, or lips.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6F1713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drawing>
                <wp:inline distT="0" distB="0" distL="0" distR="0" wp14:anchorId="28D22AE9" wp14:editId="21C50476">
                  <wp:extent cx="1435100" cy="210185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0" cy="2101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t xml:space="preserve">   </w:t>
            </w: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drawing>
                <wp:inline distT="0" distB="0" distL="0" distR="0" wp14:anchorId="1E48F837" wp14:editId="7067052F">
                  <wp:extent cx="1454150" cy="21145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150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4C99" w:rsidRPr="008627B5" w14:paraId="5FE54E05" w14:textId="77777777" w:rsidTr="00FC5FA6">
        <w:trPr>
          <w:trHeight w:val="4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658259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rPr>
                <w:rFonts w:eastAsia="Times New Roman"/>
                <w:b/>
                <w:bCs/>
                <w:lang w:val="en-US"/>
              </w:rPr>
              <w:lastRenderedPageBreak/>
              <w:t>Pairing </w:t>
            </w:r>
          </w:p>
        </w:tc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467E7A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t>When a woman herself (Solo Pairing) or her partner (Partner Pairing) reaches down to stimulate her clitoris with a finger or sex toy at the same time as her vagina is being penetrated.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6EE8C3" w14:textId="77777777" w:rsidR="004E4C99" w:rsidRPr="008627B5" w:rsidRDefault="004E4C99" w:rsidP="00FC5FA6">
            <w:pPr>
              <w:spacing w:line="240" w:lineRule="auto"/>
              <w:rPr>
                <w:rFonts w:eastAsia="Times New Roman"/>
                <w:noProof/>
                <w:bdr w:val="none" w:sz="0" w:space="0" w:color="auto" w:frame="1"/>
                <w:lang w:val="en-US"/>
              </w:rPr>
            </w:pP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drawing>
                <wp:inline distT="0" distB="0" distL="0" distR="0" wp14:anchorId="3B3EC68C" wp14:editId="7253C70B">
                  <wp:extent cx="1447800" cy="210185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2101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t xml:space="preserve">  </w:t>
            </w: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drawing>
                <wp:inline distT="0" distB="0" distL="0" distR="0" wp14:anchorId="1307D734" wp14:editId="2ED79014">
                  <wp:extent cx="1435100" cy="211455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0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BE43D89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6E196930" w14:textId="77777777" w:rsidR="004E4C99" w:rsidRPr="008627B5" w:rsidRDefault="004E4C99" w:rsidP="00FC5F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drawing>
                <wp:inline distT="0" distB="0" distL="0" distR="0" wp14:anchorId="1EBF0CDC" wp14:editId="225D133D">
                  <wp:extent cx="1435100" cy="20955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0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t xml:space="preserve">  </w:t>
            </w:r>
            <w:r w:rsidRPr="008627B5">
              <w:rPr>
                <w:rFonts w:eastAsia="Times New Roman"/>
                <w:noProof/>
                <w:bdr w:val="none" w:sz="0" w:space="0" w:color="auto" w:frame="1"/>
                <w:lang w:val="en-US"/>
              </w:rPr>
              <w:drawing>
                <wp:inline distT="0" distB="0" distL="0" distR="0" wp14:anchorId="67B7D14A" wp14:editId="11E504B0">
                  <wp:extent cx="1447800" cy="20955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43CFC5" w14:textId="77777777" w:rsidR="00621387" w:rsidRDefault="00B31128"/>
    <w:sectPr w:rsidR="00621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99"/>
    <w:rsid w:val="000E3C4D"/>
    <w:rsid w:val="00170A91"/>
    <w:rsid w:val="004E4C99"/>
    <w:rsid w:val="00736E65"/>
    <w:rsid w:val="00817105"/>
    <w:rsid w:val="009A3BBB"/>
    <w:rsid w:val="00B3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27692"/>
  <w15:chartTrackingRefBased/>
  <w15:docId w15:val="{BB498717-54C8-4D87-AD94-0306E19D7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C9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el, Devon J</dc:creator>
  <cp:keywords/>
  <dc:description/>
  <cp:lastModifiedBy>chn off35</cp:lastModifiedBy>
  <cp:revision>4</cp:revision>
  <dcterms:created xsi:type="dcterms:W3CDTF">2021-03-19T19:04:00Z</dcterms:created>
  <dcterms:modified xsi:type="dcterms:W3CDTF">2021-03-25T13:38:00Z</dcterms:modified>
</cp:coreProperties>
</file>